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31680" w:type="dxa"/>
        <w:tblBorders>
          <w:top w:val="nil"/>
          <w:left w:val="nil"/>
          <w:bottom w:val="nil"/>
          <w:right w:val="nil"/>
        </w:tblBorders>
        <w:tblLook w:val="0000" w:firstRow="0" w:lastRow="0" w:firstColumn="0" w:lastColumn="0" w:noHBand="0" w:noVBand="0"/>
      </w:tblPr>
      <w:tblGrid>
        <w:gridCol w:w="1668"/>
        <w:gridCol w:w="587"/>
        <w:gridCol w:w="11745"/>
        <w:gridCol w:w="1200"/>
        <w:gridCol w:w="8240"/>
        <w:gridCol w:w="8240"/>
      </w:tblGrid>
      <w:tr w:rsidR="00FB3483" w14:paraId="034B5AFC" w14:textId="77777777" w:rsidTr="00A61C55">
        <w:trPr>
          <w:gridAfter w:val="2"/>
          <w:wAfter w:w="1648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A61C55">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639424" w:rsidR="00FB3483" w:rsidRDefault="00F82B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A61C55">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371786" w:rsidR="00FB3483" w:rsidRDefault="00F82B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8E3F7A" w:rsidR="00FB3483" w:rsidRDefault="00F82B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A61C55">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261651" w:rsidR="00FB3483" w:rsidRDefault="00F82B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894B68" w14:paraId="0A3C979C"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94B68" w:rsidRDefault="00894B68" w:rsidP="00894B6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79144572"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94B68" w:rsidRDefault="00894B68" w:rsidP="00894B6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D4FA75" w:rsidR="00894B68" w:rsidRDefault="00894B68" w:rsidP="00894B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894B68" w14:paraId="16FE4FE0" w14:textId="77777777" w:rsidTr="00A61C55">
        <w:trPr>
          <w:gridAfter w:val="2"/>
          <w:wAfter w:w="1648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94B68" w:rsidRDefault="00894B68" w:rsidP="00894B6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6BCF7264" w:rsidR="00894B68" w:rsidRDefault="00894B68" w:rsidP="00894B68">
            <w:pPr>
              <w:pStyle w:val="Default"/>
              <w:spacing w:before="40" w:after="40"/>
              <w:jc w:val="right"/>
              <w:rPr>
                <w:rFonts w:ascii="Arial" w:hAnsi="Arial" w:cs="Arial"/>
                <w:sz w:val="18"/>
                <w:szCs w:val="18"/>
                <w:lang w:eastAsia="zh-CN"/>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94B68" w:rsidRDefault="00894B68" w:rsidP="00894B6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9918B3" w:rsidR="00894B68" w:rsidRDefault="00894B68" w:rsidP="00894B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894B68" w14:paraId="442A4EF4" w14:textId="77777777" w:rsidTr="00A61C55">
        <w:trPr>
          <w:gridAfter w:val="2"/>
          <w:wAfter w:w="16480" w:type="dxa"/>
          <w:trHeight w:val="97"/>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94B68" w:rsidRDefault="00894B68" w:rsidP="00894B6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719C9C54" w:rsidR="00894B68" w:rsidRDefault="00894B68" w:rsidP="00894B68">
            <w:pPr>
              <w:pStyle w:val="Default"/>
              <w:spacing w:before="40" w:after="40"/>
              <w:jc w:val="right"/>
              <w:rPr>
                <w:rFonts w:ascii="Arial" w:hAnsi="Arial" w:cs="Arial"/>
                <w:sz w:val="18"/>
                <w:szCs w:val="18"/>
                <w:lang w:eastAsia="zh-CN"/>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94B68" w:rsidRDefault="00894B68" w:rsidP="00894B6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55355D" w:rsidR="00894B68" w:rsidRDefault="00894B68" w:rsidP="00894B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894B68" w14:paraId="1CB7C6BF"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94B68" w:rsidRDefault="00894B68" w:rsidP="00894B6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73A72385" w:rsidR="00894B68" w:rsidRDefault="00894B68" w:rsidP="00894B68">
            <w:pPr>
              <w:pStyle w:val="Default"/>
              <w:spacing w:before="40" w:after="40"/>
              <w:jc w:val="right"/>
              <w:rPr>
                <w:rFonts w:ascii="Arial" w:hAnsi="Arial" w:cs="Arial"/>
                <w:sz w:val="18"/>
                <w:szCs w:val="18"/>
                <w:lang w:eastAsia="zh-CN"/>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94B68" w:rsidRDefault="00894B68" w:rsidP="00894B6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ECFC4F" w:rsidR="00894B68" w:rsidRDefault="00894B68" w:rsidP="00894B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894B68" w14:paraId="28607B6E" w14:textId="77777777" w:rsidTr="00A61C55">
        <w:trPr>
          <w:gridAfter w:val="2"/>
          <w:wAfter w:w="1648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94B68" w:rsidRDefault="00894B68" w:rsidP="00894B6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294BD357" w:rsidR="00894B68" w:rsidRDefault="00894B68" w:rsidP="00894B68">
            <w:pPr>
              <w:pStyle w:val="Default"/>
              <w:spacing w:before="40" w:after="40"/>
              <w:jc w:val="right"/>
              <w:rPr>
                <w:rFonts w:ascii="Arial" w:hAnsi="Arial" w:cs="Arial"/>
                <w:sz w:val="18"/>
                <w:szCs w:val="18"/>
                <w:lang w:eastAsia="zh-CN"/>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94B68" w:rsidRDefault="00894B68" w:rsidP="00894B6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D4C13C" w:rsidR="00894B68" w:rsidRDefault="00894B68" w:rsidP="00894B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894B68" w14:paraId="4DC352A3"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94B68" w:rsidRDefault="00894B68" w:rsidP="00894B6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1ACFBF68"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94B68" w:rsidRDefault="00894B68" w:rsidP="00894B6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773183" w:rsidR="00894B68" w:rsidRDefault="005E6693" w:rsidP="00894B6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894B68" w14:paraId="35FABA56" w14:textId="77777777" w:rsidTr="00A61C55">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15EE6AAB"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94B68" w:rsidRDefault="00894B68" w:rsidP="00894B6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EF3C13"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0276A1D2"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94B68" w:rsidRDefault="00894B68" w:rsidP="00894B6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7BE913D6"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94B68" w:rsidRDefault="00894B68" w:rsidP="00894B6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E21B70" w:rsidR="00894B68" w:rsidRDefault="005E6693" w:rsidP="00894B6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894B68" w14:paraId="578BE62F"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94B68" w:rsidRDefault="00894B68" w:rsidP="00894B6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3345C2DF"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94B68" w:rsidRDefault="00894B68" w:rsidP="00894B6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A4C5D1"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3AC3457E"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94B68" w:rsidRDefault="00894B68" w:rsidP="00894B6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57DA30F6"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94B68" w:rsidRDefault="00894B68" w:rsidP="00894B6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B56F0A"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1778E3B8" w14:textId="77777777" w:rsidTr="00A61C55">
        <w:trPr>
          <w:gridAfter w:val="2"/>
          <w:wAfter w:w="16480" w:type="dxa"/>
          <w:trHeight w:val="48"/>
        </w:trPr>
        <w:tc>
          <w:tcPr>
            <w:tcW w:w="1668" w:type="dxa"/>
            <w:vMerge/>
            <w:tcBorders>
              <w:left w:val="single" w:sz="5" w:space="0" w:color="000000"/>
              <w:right w:val="single" w:sz="5" w:space="0" w:color="000000"/>
            </w:tcBorders>
          </w:tcPr>
          <w:p w14:paraId="23FF4436"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41101FC2"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792F29"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4FF6FFA4" w14:textId="77777777" w:rsidTr="00A61C55">
        <w:trPr>
          <w:gridAfter w:val="2"/>
          <w:wAfter w:w="16480" w:type="dxa"/>
          <w:trHeight w:val="48"/>
        </w:trPr>
        <w:tc>
          <w:tcPr>
            <w:tcW w:w="1668" w:type="dxa"/>
            <w:vMerge/>
            <w:tcBorders>
              <w:left w:val="single" w:sz="5" w:space="0" w:color="000000"/>
              <w:right w:val="single" w:sz="5" w:space="0" w:color="000000"/>
            </w:tcBorders>
          </w:tcPr>
          <w:p w14:paraId="0AC6B0CC"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4DD34006"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D51D0E"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45A10003" w14:textId="77777777" w:rsidTr="00A61C55">
        <w:trPr>
          <w:gridAfter w:val="2"/>
          <w:wAfter w:w="16480" w:type="dxa"/>
          <w:trHeight w:val="48"/>
        </w:trPr>
        <w:tc>
          <w:tcPr>
            <w:tcW w:w="1668" w:type="dxa"/>
            <w:vMerge/>
            <w:tcBorders>
              <w:left w:val="single" w:sz="5" w:space="0" w:color="000000"/>
              <w:right w:val="single" w:sz="5" w:space="0" w:color="000000"/>
            </w:tcBorders>
          </w:tcPr>
          <w:p w14:paraId="78DE9F90"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49DD7AAC"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0CF4D4"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678F791C" w14:textId="77777777" w:rsidTr="00A61C55">
        <w:trPr>
          <w:gridAfter w:val="2"/>
          <w:wAfter w:w="16480" w:type="dxa"/>
          <w:trHeight w:val="48"/>
        </w:trPr>
        <w:tc>
          <w:tcPr>
            <w:tcW w:w="1668" w:type="dxa"/>
            <w:vMerge/>
            <w:tcBorders>
              <w:left w:val="single" w:sz="5" w:space="0" w:color="000000"/>
              <w:right w:val="single" w:sz="5" w:space="0" w:color="000000"/>
            </w:tcBorders>
          </w:tcPr>
          <w:p w14:paraId="61CA026E"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39A1E54D"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035F59"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0EF9DC20" w14:textId="77777777" w:rsidTr="00A61C55">
        <w:trPr>
          <w:gridAfter w:val="2"/>
          <w:wAfter w:w="1648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894B68" w:rsidRDefault="00894B68" w:rsidP="00894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3C51747"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94B68" w:rsidRDefault="00894B68" w:rsidP="00894B6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C9F6DF"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2C372E04"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94B68" w:rsidRDefault="00894B68" w:rsidP="00894B6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3E54C347"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21C589"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894B68" w14:paraId="56CA3C3F"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94B68" w:rsidRDefault="00894B68" w:rsidP="00894B6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6E3E995C" w:rsidR="00894B68" w:rsidRDefault="00894B68" w:rsidP="00894B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94B68" w:rsidRDefault="00894B68" w:rsidP="00894B6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C6A969" w:rsidR="00894B68" w:rsidRDefault="00A61C55" w:rsidP="00894B68">
            <w:pPr>
              <w:pStyle w:val="Default"/>
              <w:spacing w:before="40" w:after="40"/>
              <w:rPr>
                <w:rFonts w:ascii="Arial" w:hAnsi="Arial" w:cs="Arial"/>
                <w:color w:val="auto"/>
                <w:sz w:val="18"/>
                <w:szCs w:val="18"/>
              </w:rPr>
            </w:pPr>
            <w:r w:rsidRPr="00A61C55">
              <w:rPr>
                <w:rFonts w:ascii="Arial" w:hAnsi="Arial" w:cs="Arial"/>
                <w:color w:val="auto"/>
                <w:sz w:val="18"/>
                <w:szCs w:val="18"/>
              </w:rPr>
              <w:t>N/A</w:t>
            </w:r>
          </w:p>
        </w:tc>
      </w:tr>
      <w:tr w:rsidR="00FB3483" w14:paraId="1ABEFF8A"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A61C55" w14:paraId="783BADEB"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6227881E"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61C55" w:rsidRDefault="00A61C55" w:rsidP="00A61C5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2B19EBB" w:rsidR="00A61C55" w:rsidRDefault="005E6693"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6</w:t>
            </w:r>
          </w:p>
        </w:tc>
      </w:tr>
      <w:tr w:rsidR="00A61C55" w14:paraId="1BA22A88" w14:textId="77777777" w:rsidTr="00A61C55">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3BB5C74F"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61C55" w:rsidRDefault="00A61C55" w:rsidP="00A61C5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C03396" w:rsidR="00A61C55" w:rsidRDefault="005E6693"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5</w:t>
            </w:r>
          </w:p>
        </w:tc>
      </w:tr>
      <w:tr w:rsidR="00A61C55" w14:paraId="5BCDF56D" w14:textId="77777777" w:rsidTr="00A61C55">
        <w:trPr>
          <w:gridAfter w:val="2"/>
          <w:wAfter w:w="1648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28C172A1"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61C55" w:rsidRDefault="00A61C55" w:rsidP="00A61C5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426EED" w:rsidR="00A61C55" w:rsidRDefault="00CA7F11" w:rsidP="00A61C55">
            <w:pPr>
              <w:pStyle w:val="Default"/>
              <w:spacing w:before="40" w:after="40"/>
              <w:rPr>
                <w:rFonts w:ascii="Arial" w:hAnsi="Arial" w:cs="Arial"/>
                <w:color w:val="auto"/>
                <w:sz w:val="18"/>
                <w:szCs w:val="18"/>
              </w:rPr>
            </w:pPr>
            <w:r>
              <w:rPr>
                <w:rFonts w:ascii="Arial" w:hAnsi="Arial" w:cs="Arial" w:hint="eastAsia"/>
                <w:sz w:val="18"/>
                <w:szCs w:val="18"/>
                <w:lang w:eastAsia="zh-CN"/>
              </w:rPr>
              <w:t>6</w:t>
            </w:r>
            <w:r w:rsidR="00A61C55">
              <w:rPr>
                <w:rFonts w:ascii="Arial" w:hAnsi="Arial" w:cs="Arial" w:hint="eastAsia"/>
                <w:sz w:val="18"/>
                <w:szCs w:val="18"/>
                <w:lang w:eastAsia="zh-CN"/>
              </w:rPr>
              <w:t>-1</w:t>
            </w:r>
            <w:r w:rsidR="00F63D92">
              <w:rPr>
                <w:rFonts w:ascii="Arial" w:hAnsi="Arial" w:cs="Arial" w:hint="eastAsia"/>
                <w:sz w:val="18"/>
                <w:szCs w:val="18"/>
                <w:lang w:eastAsia="zh-CN"/>
              </w:rPr>
              <w:t>5</w:t>
            </w:r>
          </w:p>
        </w:tc>
      </w:tr>
      <w:tr w:rsidR="00A61C55" w14:paraId="79DAC67A"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52382D21"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61C55" w:rsidRDefault="00A61C55" w:rsidP="00A61C5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3AA5DA"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3D378A42"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2F72C6AE"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61C55" w:rsidRDefault="00A61C55" w:rsidP="00A61C5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ADF4F6" w:rsidR="00A61C55" w:rsidRDefault="00C90879" w:rsidP="00A61C55">
            <w:pPr>
              <w:pStyle w:val="Default"/>
              <w:spacing w:before="40" w:after="40"/>
              <w:rPr>
                <w:rFonts w:ascii="Arial" w:hAnsi="Arial" w:cs="Arial"/>
                <w:color w:val="auto"/>
                <w:sz w:val="18"/>
                <w:szCs w:val="18"/>
              </w:rPr>
            </w:pPr>
            <w:r>
              <w:rPr>
                <w:rFonts w:ascii="Arial" w:hAnsi="Arial" w:cs="Arial" w:hint="eastAsia"/>
                <w:sz w:val="18"/>
                <w:szCs w:val="18"/>
                <w:lang w:eastAsia="zh-CN"/>
              </w:rPr>
              <w:t>6</w:t>
            </w:r>
            <w:r w:rsidR="00A61C55">
              <w:rPr>
                <w:rFonts w:ascii="Arial" w:hAnsi="Arial" w:cs="Arial"/>
                <w:sz w:val="18"/>
                <w:szCs w:val="18"/>
              </w:rPr>
              <w:t>-18</w:t>
            </w:r>
          </w:p>
        </w:tc>
      </w:tr>
      <w:tr w:rsidR="00A61C55" w14:paraId="58431A59"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61C55" w:rsidRDefault="00A61C55" w:rsidP="00A61C5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74B54A06"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61C55" w:rsidRDefault="00A61C55" w:rsidP="00A61C5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B9F522" w:rsidR="00A61C55" w:rsidRDefault="00C90879" w:rsidP="00A61C55">
            <w:pPr>
              <w:pStyle w:val="Default"/>
              <w:spacing w:before="40" w:after="40"/>
              <w:rPr>
                <w:rFonts w:ascii="Arial" w:hAnsi="Arial" w:cs="Arial"/>
                <w:color w:val="auto"/>
                <w:sz w:val="18"/>
                <w:szCs w:val="18"/>
              </w:rPr>
            </w:pPr>
            <w:r w:rsidRPr="00C90879">
              <w:rPr>
                <w:rFonts w:ascii="Arial" w:hAnsi="Arial" w:cs="Arial"/>
                <w:color w:val="auto"/>
                <w:sz w:val="18"/>
                <w:szCs w:val="18"/>
              </w:rPr>
              <w:t>N/A</w:t>
            </w:r>
          </w:p>
        </w:tc>
      </w:tr>
      <w:tr w:rsidR="00A61C55" w14:paraId="29B5C9A7" w14:textId="77777777" w:rsidTr="00A61C55">
        <w:trPr>
          <w:gridAfter w:val="2"/>
          <w:wAfter w:w="16480" w:type="dxa"/>
          <w:trHeight w:val="203"/>
        </w:trPr>
        <w:tc>
          <w:tcPr>
            <w:tcW w:w="1668" w:type="dxa"/>
            <w:vMerge/>
            <w:tcBorders>
              <w:left w:val="single" w:sz="5" w:space="0" w:color="000000"/>
              <w:right w:val="single" w:sz="5" w:space="0" w:color="000000"/>
            </w:tcBorders>
          </w:tcPr>
          <w:p w14:paraId="4760E726"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2E0BD785"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61C55" w:rsidRDefault="00A61C55" w:rsidP="00A61C5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B73E57" w:rsidR="00A61C55" w:rsidRDefault="00C90879"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6</w:t>
            </w:r>
            <w:r w:rsidR="00A61C55">
              <w:rPr>
                <w:rFonts w:ascii="Arial" w:hAnsi="Arial" w:cs="Arial"/>
                <w:sz w:val="18"/>
                <w:szCs w:val="18"/>
              </w:rPr>
              <w:t>-1</w:t>
            </w:r>
            <w:r w:rsidR="00F63D92">
              <w:rPr>
                <w:rFonts w:ascii="Arial" w:hAnsi="Arial" w:cs="Arial" w:hint="eastAsia"/>
                <w:sz w:val="18"/>
                <w:szCs w:val="18"/>
                <w:lang w:eastAsia="zh-CN"/>
              </w:rPr>
              <w:t>5</w:t>
            </w:r>
          </w:p>
        </w:tc>
      </w:tr>
      <w:tr w:rsidR="00A61C55" w14:paraId="4D409E67" w14:textId="77777777" w:rsidTr="00A61C55">
        <w:trPr>
          <w:gridAfter w:val="2"/>
          <w:wAfter w:w="16480" w:type="dxa"/>
          <w:trHeight w:val="48"/>
        </w:trPr>
        <w:tc>
          <w:tcPr>
            <w:tcW w:w="1668" w:type="dxa"/>
            <w:vMerge/>
            <w:tcBorders>
              <w:left w:val="single" w:sz="5" w:space="0" w:color="000000"/>
              <w:right w:val="single" w:sz="5" w:space="0" w:color="000000"/>
            </w:tcBorders>
          </w:tcPr>
          <w:p w14:paraId="1B863B38"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20B6332"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61C55" w:rsidRDefault="00A61C55" w:rsidP="00A61C5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F91CD4" w:rsidR="00A61C55" w:rsidRDefault="00A61C55" w:rsidP="00A61C55">
            <w:pPr>
              <w:pStyle w:val="Default"/>
              <w:spacing w:before="40" w:after="40"/>
              <w:rPr>
                <w:rFonts w:ascii="Arial" w:hAnsi="Arial" w:cs="Arial" w:hint="eastAsia"/>
                <w:color w:val="auto"/>
                <w:sz w:val="18"/>
                <w:szCs w:val="18"/>
                <w:lang w:eastAsia="zh-CN"/>
              </w:rPr>
            </w:pPr>
            <w:r>
              <w:rPr>
                <w:rFonts w:ascii="Arial" w:hAnsi="Arial" w:cs="Arial"/>
                <w:sz w:val="18"/>
                <w:szCs w:val="18"/>
              </w:rPr>
              <w:t>7-1</w:t>
            </w:r>
            <w:r w:rsidR="00F63D92">
              <w:rPr>
                <w:rFonts w:ascii="Arial" w:hAnsi="Arial" w:cs="Arial" w:hint="eastAsia"/>
                <w:sz w:val="18"/>
                <w:szCs w:val="18"/>
                <w:lang w:eastAsia="zh-CN"/>
              </w:rPr>
              <w:t>5</w:t>
            </w:r>
          </w:p>
        </w:tc>
      </w:tr>
      <w:tr w:rsidR="00A61C55" w14:paraId="71188ED2" w14:textId="77777777" w:rsidTr="00A61C55">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7491A1AA"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61C55" w:rsidRDefault="00A61C55" w:rsidP="00A61C5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E84157"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24A249B2"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61C55" w:rsidRDefault="00A61C55" w:rsidP="00A61C5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561CBB49"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61C55" w:rsidRDefault="00A61C55" w:rsidP="00A61C5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1F840B"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0FF31967"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52B1EC15"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61C55" w:rsidRDefault="00A61C55" w:rsidP="00A61C5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1960E0"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6CE3625C" w14:textId="77777777" w:rsidTr="00A61C55">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61C55" w:rsidRDefault="00A61C55" w:rsidP="00A61C5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61C55" w:rsidRDefault="00A61C55" w:rsidP="00A61C55">
            <w:pPr>
              <w:pStyle w:val="Default"/>
              <w:jc w:val="center"/>
              <w:rPr>
                <w:rFonts w:ascii="Arial" w:hAnsi="Arial" w:cs="Arial"/>
                <w:color w:val="auto"/>
                <w:sz w:val="18"/>
                <w:szCs w:val="18"/>
              </w:rPr>
            </w:pPr>
          </w:p>
        </w:tc>
      </w:tr>
      <w:tr w:rsidR="00A61C55" w14:paraId="44C0D626"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61C55" w:rsidRDefault="00A61C55" w:rsidP="00A61C5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1A379384"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61C55" w:rsidRDefault="00A61C55" w:rsidP="00A61C5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BD5ED8" w:rsidR="00A61C55" w:rsidRDefault="00A61C55" w:rsidP="00A61C55">
            <w:pPr>
              <w:pStyle w:val="Default"/>
              <w:spacing w:before="40" w:after="40"/>
              <w:rPr>
                <w:rFonts w:ascii="Arial" w:hAnsi="Arial" w:cs="Arial"/>
                <w:color w:val="auto"/>
                <w:sz w:val="18"/>
                <w:szCs w:val="18"/>
              </w:rPr>
            </w:pPr>
            <w:r>
              <w:rPr>
                <w:rFonts w:ascii="Arial" w:hAnsi="Arial" w:cs="Arial" w:hint="eastAsia"/>
                <w:sz w:val="18"/>
                <w:szCs w:val="18"/>
                <w:lang w:eastAsia="zh-CN"/>
              </w:rPr>
              <w:t>1</w:t>
            </w:r>
            <w:r w:rsidR="00F63D92">
              <w:rPr>
                <w:rFonts w:ascii="Arial" w:hAnsi="Arial" w:cs="Arial" w:hint="eastAsia"/>
                <w:sz w:val="18"/>
                <w:szCs w:val="18"/>
                <w:lang w:eastAsia="zh-CN"/>
              </w:rPr>
              <w:t>6</w:t>
            </w:r>
          </w:p>
        </w:tc>
      </w:tr>
      <w:tr w:rsidR="00A61C55" w14:paraId="0A24CE29" w14:textId="77777777" w:rsidTr="00A61C55">
        <w:trPr>
          <w:gridAfter w:val="2"/>
          <w:wAfter w:w="16480" w:type="dxa"/>
          <w:trHeight w:val="48"/>
        </w:trPr>
        <w:tc>
          <w:tcPr>
            <w:tcW w:w="1668" w:type="dxa"/>
            <w:vMerge/>
            <w:tcBorders>
              <w:left w:val="single" w:sz="5" w:space="0" w:color="000000"/>
              <w:right w:val="single" w:sz="5" w:space="0" w:color="000000"/>
            </w:tcBorders>
          </w:tcPr>
          <w:p w14:paraId="34E4593B" w14:textId="6FA37964"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11D6ED54"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61C55" w:rsidRDefault="00A61C55" w:rsidP="00A61C5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9125CC" w:rsidR="00A61C55" w:rsidRDefault="00F63D92"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17-18</w:t>
            </w:r>
          </w:p>
        </w:tc>
      </w:tr>
      <w:tr w:rsidR="00A61C55" w14:paraId="1CBB3F4F" w14:textId="77777777" w:rsidTr="00A61C55">
        <w:trPr>
          <w:gridAfter w:val="2"/>
          <w:wAfter w:w="16480" w:type="dxa"/>
          <w:trHeight w:val="48"/>
        </w:trPr>
        <w:tc>
          <w:tcPr>
            <w:tcW w:w="1668" w:type="dxa"/>
            <w:vMerge/>
            <w:tcBorders>
              <w:left w:val="single" w:sz="5" w:space="0" w:color="000000"/>
              <w:right w:val="single" w:sz="5" w:space="0" w:color="000000"/>
            </w:tcBorders>
          </w:tcPr>
          <w:p w14:paraId="3276A062"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344DCED4"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61C55" w:rsidRDefault="00A61C55" w:rsidP="00A61C5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C43B01" w:rsidR="00A61C55" w:rsidRDefault="00F63D92"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18</w:t>
            </w:r>
          </w:p>
        </w:tc>
      </w:tr>
      <w:tr w:rsidR="00A61C55" w14:paraId="52BD6520" w14:textId="77777777" w:rsidTr="00A61C55">
        <w:trPr>
          <w:gridAfter w:val="2"/>
          <w:wAfter w:w="16480" w:type="dxa"/>
          <w:trHeight w:val="48"/>
        </w:trPr>
        <w:tc>
          <w:tcPr>
            <w:tcW w:w="1668" w:type="dxa"/>
            <w:vMerge/>
            <w:tcBorders>
              <w:left w:val="single" w:sz="5" w:space="0" w:color="000000"/>
              <w:bottom w:val="single" w:sz="4" w:space="0" w:color="auto"/>
              <w:right w:val="single" w:sz="5" w:space="0" w:color="000000"/>
            </w:tcBorders>
          </w:tcPr>
          <w:p w14:paraId="4105AB4C" w14:textId="6D74E577" w:rsidR="00A61C55" w:rsidRDefault="00A61C55" w:rsidP="00A61C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4C20DCF5"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61C55" w:rsidRDefault="00A61C55" w:rsidP="00A61C5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5A9174" w:rsidR="00A61C55" w:rsidRDefault="00C96EB2" w:rsidP="00A61C55">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19</w:t>
            </w:r>
          </w:p>
        </w:tc>
      </w:tr>
      <w:tr w:rsidR="00A61C55" w14:paraId="51341A5A" w14:textId="77357BE0" w:rsidTr="00A61C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61C55" w:rsidRDefault="00A61C55" w:rsidP="00A61C5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61C55" w:rsidRDefault="00A61C55" w:rsidP="00A61C55">
            <w:pPr>
              <w:pStyle w:val="Default"/>
              <w:jc w:val="center"/>
              <w:rPr>
                <w:rFonts w:ascii="Arial" w:hAnsi="Arial" w:cs="Arial"/>
                <w:color w:val="auto"/>
                <w:sz w:val="18"/>
                <w:szCs w:val="18"/>
              </w:rPr>
            </w:pPr>
          </w:p>
        </w:tc>
        <w:tc>
          <w:tcPr>
            <w:tcW w:w="8240" w:type="dxa"/>
          </w:tcPr>
          <w:p w14:paraId="59DE302B" w14:textId="77777777" w:rsidR="00A61C55" w:rsidRDefault="00A61C55" w:rsidP="00A61C55"/>
        </w:tc>
        <w:tc>
          <w:tcPr>
            <w:tcW w:w="8240" w:type="dxa"/>
            <w:vAlign w:val="center"/>
          </w:tcPr>
          <w:p w14:paraId="3BEABBC3" w14:textId="3731EF06" w:rsidR="00A61C55" w:rsidRDefault="00A61C55" w:rsidP="00A61C55">
            <w:r>
              <w:rPr>
                <w:rFonts w:ascii="Arial" w:hAnsi="Arial" w:cs="Arial"/>
                <w:b/>
                <w:bCs/>
                <w:sz w:val="18"/>
                <w:szCs w:val="18"/>
              </w:rPr>
              <w:t>OTHER INFORMATION</w:t>
            </w:r>
          </w:p>
        </w:tc>
      </w:tr>
      <w:tr w:rsidR="00A61C55" w14:paraId="5CF94E2D" w14:textId="77777777" w:rsidTr="00A61C55">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61C55" w:rsidRDefault="00A61C55" w:rsidP="00A61C5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7B63CA13"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61C55" w:rsidRDefault="00A61C55" w:rsidP="00A61C5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AB8217"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4C3E51C1" w14:textId="77777777" w:rsidTr="00A61C55">
        <w:trPr>
          <w:gridAfter w:val="2"/>
          <w:wAfter w:w="16480" w:type="dxa"/>
          <w:trHeight w:val="57"/>
        </w:trPr>
        <w:tc>
          <w:tcPr>
            <w:tcW w:w="1668" w:type="dxa"/>
            <w:vMerge/>
            <w:tcBorders>
              <w:left w:val="single" w:sz="5" w:space="0" w:color="000000"/>
              <w:right w:val="single" w:sz="5" w:space="0" w:color="000000"/>
            </w:tcBorders>
          </w:tcPr>
          <w:p w14:paraId="038F19BF"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0A5F70C5"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61C55" w:rsidRDefault="00A61C55" w:rsidP="00A61C5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AA55B6"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131EC413" w14:textId="77777777" w:rsidTr="00A61C55">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A61C55" w:rsidRDefault="00A61C55" w:rsidP="00A61C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69E72C3E" w:rsidR="00A61C55" w:rsidRDefault="00A61C55" w:rsidP="00A61C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61C55" w:rsidRDefault="00A61C55" w:rsidP="00A61C5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A73182" w:rsidR="00A61C55" w:rsidRDefault="00A61C55" w:rsidP="00A61C55">
            <w:pPr>
              <w:pStyle w:val="Default"/>
              <w:spacing w:before="40" w:after="40"/>
              <w:rPr>
                <w:rFonts w:ascii="Arial" w:hAnsi="Arial" w:cs="Arial"/>
                <w:color w:val="auto"/>
                <w:sz w:val="18"/>
                <w:szCs w:val="18"/>
              </w:rPr>
            </w:pPr>
            <w:r>
              <w:rPr>
                <w:rFonts w:ascii="Arial" w:hAnsi="Arial" w:cs="Arial"/>
                <w:sz w:val="18"/>
                <w:szCs w:val="18"/>
              </w:rPr>
              <w:t>N/A</w:t>
            </w:r>
          </w:p>
        </w:tc>
      </w:tr>
      <w:tr w:rsidR="00A61C55" w14:paraId="10B09DA9"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61C55" w:rsidRDefault="00A61C55" w:rsidP="00A61C5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63782A91"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61C55" w:rsidRDefault="00A61C55" w:rsidP="00A61C5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278DEB" w:rsidR="00A61C55" w:rsidRDefault="00A61C55" w:rsidP="00A61C55">
            <w:pPr>
              <w:pStyle w:val="Default"/>
              <w:spacing w:before="40" w:after="40"/>
              <w:rPr>
                <w:rFonts w:ascii="Arial" w:hAnsi="Arial" w:cs="Arial"/>
                <w:color w:val="auto"/>
                <w:sz w:val="18"/>
                <w:szCs w:val="18"/>
              </w:rPr>
            </w:pPr>
            <w:r>
              <w:rPr>
                <w:rFonts w:ascii="Arial" w:hAnsi="Arial" w:cs="Arial" w:hint="eastAsia"/>
                <w:sz w:val="18"/>
                <w:szCs w:val="18"/>
                <w:lang w:eastAsia="zh-CN"/>
              </w:rPr>
              <w:t>2</w:t>
            </w:r>
            <w:r w:rsidR="00C96EB2">
              <w:rPr>
                <w:rFonts w:ascii="Arial" w:hAnsi="Arial" w:cs="Arial" w:hint="eastAsia"/>
                <w:sz w:val="18"/>
                <w:szCs w:val="18"/>
                <w:lang w:eastAsia="zh-CN"/>
              </w:rPr>
              <w:t>0</w:t>
            </w:r>
          </w:p>
        </w:tc>
      </w:tr>
      <w:tr w:rsidR="00A61C55" w14:paraId="30333012" w14:textId="77777777" w:rsidTr="00A61C55">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61C55" w:rsidRDefault="00A61C55" w:rsidP="00A61C5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3EDDF94E"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61C55" w:rsidRDefault="00A61C55" w:rsidP="00A61C5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1D9570" w:rsidR="00A61C55" w:rsidRDefault="00A61C55" w:rsidP="00A61C55">
            <w:pPr>
              <w:pStyle w:val="Default"/>
              <w:spacing w:before="40" w:after="40"/>
              <w:rPr>
                <w:rFonts w:ascii="Arial" w:hAnsi="Arial" w:cs="Arial"/>
                <w:color w:val="auto"/>
                <w:sz w:val="18"/>
                <w:szCs w:val="18"/>
              </w:rPr>
            </w:pPr>
            <w:r>
              <w:rPr>
                <w:rFonts w:ascii="Arial" w:hAnsi="Arial" w:cs="Arial" w:hint="eastAsia"/>
                <w:sz w:val="18"/>
                <w:szCs w:val="18"/>
                <w:lang w:eastAsia="zh-CN"/>
              </w:rPr>
              <w:t>2</w:t>
            </w:r>
            <w:r w:rsidR="00C96EB2">
              <w:rPr>
                <w:rFonts w:ascii="Arial" w:hAnsi="Arial" w:cs="Arial" w:hint="eastAsia"/>
                <w:sz w:val="18"/>
                <w:szCs w:val="18"/>
                <w:lang w:eastAsia="zh-CN"/>
              </w:rPr>
              <w:t>0</w:t>
            </w:r>
          </w:p>
        </w:tc>
      </w:tr>
      <w:tr w:rsidR="00A61C55" w14:paraId="7E1A8D23" w14:textId="77777777" w:rsidTr="00A61C55">
        <w:trPr>
          <w:gridAfter w:val="2"/>
          <w:wAfter w:w="1648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61C55" w:rsidRDefault="00A61C55" w:rsidP="00A61C5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DCD798B" w:rsidR="00A61C55" w:rsidRDefault="00A61C55" w:rsidP="00A61C55">
            <w:pPr>
              <w:pStyle w:val="Default"/>
              <w:spacing w:before="40" w:after="40"/>
              <w:jc w:val="right"/>
              <w:rPr>
                <w:rFonts w:ascii="Arial" w:hAnsi="Arial" w:cs="Arial"/>
                <w:sz w:val="18"/>
                <w:szCs w:val="18"/>
                <w:lang w:eastAsia="zh-CN"/>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61C55" w:rsidRDefault="00A61C55" w:rsidP="00A61C5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77D0EC" w:rsidR="00A61C55" w:rsidRDefault="00A61C55" w:rsidP="00A61C55">
            <w:pPr>
              <w:pStyle w:val="Default"/>
              <w:spacing w:before="40" w:after="40"/>
              <w:rPr>
                <w:rFonts w:ascii="Arial" w:hAnsi="Arial" w:cs="Arial"/>
                <w:color w:val="auto"/>
                <w:sz w:val="18"/>
                <w:szCs w:val="18"/>
              </w:rPr>
            </w:pPr>
            <w:r>
              <w:rPr>
                <w:rFonts w:ascii="Arial" w:hAnsi="Arial" w:cs="Arial" w:hint="eastAsia"/>
                <w:sz w:val="18"/>
                <w:szCs w:val="18"/>
                <w:lang w:eastAsia="zh-CN"/>
              </w:rPr>
              <w:t>2</w:t>
            </w:r>
            <w:r w:rsidR="00C96EB2">
              <w:rPr>
                <w:rFonts w:ascii="Arial" w:hAnsi="Arial" w:cs="Arial" w:hint="eastAsia"/>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BC43E" w14:textId="77777777" w:rsidR="00044523" w:rsidRDefault="00044523">
      <w:r>
        <w:separator/>
      </w:r>
    </w:p>
  </w:endnote>
  <w:endnote w:type="continuationSeparator" w:id="0">
    <w:p w14:paraId="6C19E1EB" w14:textId="77777777" w:rsidR="00044523" w:rsidRDefault="00044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95B4E" w14:textId="77777777" w:rsidR="00044523" w:rsidRDefault="00044523">
      <w:r>
        <w:separator/>
      </w:r>
    </w:p>
  </w:footnote>
  <w:footnote w:type="continuationSeparator" w:id="0">
    <w:p w14:paraId="4F5D0C13" w14:textId="77777777" w:rsidR="00044523" w:rsidRDefault="00044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523"/>
    <w:rsid w:val="00062D3F"/>
    <w:rsid w:val="00077B44"/>
    <w:rsid w:val="00080F7E"/>
    <w:rsid w:val="000C439F"/>
    <w:rsid w:val="00150BE1"/>
    <w:rsid w:val="00152CDB"/>
    <w:rsid w:val="0018323E"/>
    <w:rsid w:val="00190C83"/>
    <w:rsid w:val="00216A39"/>
    <w:rsid w:val="002275F3"/>
    <w:rsid w:val="00246C93"/>
    <w:rsid w:val="00256BAF"/>
    <w:rsid w:val="00276094"/>
    <w:rsid w:val="002A2A06"/>
    <w:rsid w:val="002F5A81"/>
    <w:rsid w:val="00301E8B"/>
    <w:rsid w:val="003103C2"/>
    <w:rsid w:val="003516AD"/>
    <w:rsid w:val="00363B8D"/>
    <w:rsid w:val="003760FB"/>
    <w:rsid w:val="003B79FF"/>
    <w:rsid w:val="00400A0B"/>
    <w:rsid w:val="004033C1"/>
    <w:rsid w:val="00443C1D"/>
    <w:rsid w:val="00461576"/>
    <w:rsid w:val="00467219"/>
    <w:rsid w:val="004C1685"/>
    <w:rsid w:val="005078EE"/>
    <w:rsid w:val="00550BF1"/>
    <w:rsid w:val="0059028D"/>
    <w:rsid w:val="005979B8"/>
    <w:rsid w:val="005A190C"/>
    <w:rsid w:val="005E6693"/>
    <w:rsid w:val="00621ECB"/>
    <w:rsid w:val="00640172"/>
    <w:rsid w:val="006566DC"/>
    <w:rsid w:val="006E5FE2"/>
    <w:rsid w:val="006F3BA6"/>
    <w:rsid w:val="00726794"/>
    <w:rsid w:val="0075137B"/>
    <w:rsid w:val="0077253C"/>
    <w:rsid w:val="0077394B"/>
    <w:rsid w:val="007E0543"/>
    <w:rsid w:val="008412D5"/>
    <w:rsid w:val="00890B83"/>
    <w:rsid w:val="00894B68"/>
    <w:rsid w:val="00895428"/>
    <w:rsid w:val="008A3EAE"/>
    <w:rsid w:val="008E2C91"/>
    <w:rsid w:val="00922A3C"/>
    <w:rsid w:val="00930A31"/>
    <w:rsid w:val="00947707"/>
    <w:rsid w:val="009827E5"/>
    <w:rsid w:val="00A215D2"/>
    <w:rsid w:val="00A61C55"/>
    <w:rsid w:val="00A86593"/>
    <w:rsid w:val="00AA7598"/>
    <w:rsid w:val="00AB75A8"/>
    <w:rsid w:val="00AB79CE"/>
    <w:rsid w:val="00AE4BBD"/>
    <w:rsid w:val="00AE71AD"/>
    <w:rsid w:val="00B51910"/>
    <w:rsid w:val="00B730D1"/>
    <w:rsid w:val="00C22710"/>
    <w:rsid w:val="00C90879"/>
    <w:rsid w:val="00C96EB2"/>
    <w:rsid w:val="00CA7F11"/>
    <w:rsid w:val="00D03DB6"/>
    <w:rsid w:val="00D40D4B"/>
    <w:rsid w:val="00D95D84"/>
    <w:rsid w:val="00DC4F19"/>
    <w:rsid w:val="00E324A8"/>
    <w:rsid w:val="00E66E3A"/>
    <w:rsid w:val="00E93EFB"/>
    <w:rsid w:val="00EB610E"/>
    <w:rsid w:val="00F63D92"/>
    <w:rsid w:val="00F67C14"/>
    <w:rsid w:val="00F82B1C"/>
    <w:rsid w:val="00FB3483"/>
    <w:rsid w:val="00FC1738"/>
    <w:rsid w:val="00FF0B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J li</cp:lastModifiedBy>
  <cp:revision>5</cp:revision>
  <cp:lastPrinted>2020-11-24T03:02:00Z</cp:lastPrinted>
  <dcterms:created xsi:type="dcterms:W3CDTF">2025-05-16T01:20:00Z</dcterms:created>
  <dcterms:modified xsi:type="dcterms:W3CDTF">2026-02-16T03:09:00Z</dcterms:modified>
</cp:coreProperties>
</file>